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BB65E" w14:textId="77777777" w:rsidR="00685E23" w:rsidRPr="00D859EC" w:rsidRDefault="00685E23" w:rsidP="00685E2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42573230"/>
      <w:r>
        <w:rPr>
          <w:rFonts w:ascii="Times New Roman" w:hAnsi="Times New Roman" w:cs="Times New Roman"/>
          <w:b/>
          <w:sz w:val="24"/>
          <w:szCs w:val="24"/>
          <w:lang w:val="en-GB"/>
        </w:rPr>
        <w:t>Extended Data Table to Figure 4-4</w:t>
      </w:r>
      <w:r w:rsidRPr="00C33B8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4263C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 of Y-maze tes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VGluT3-Cre animals.</w:t>
      </w:r>
    </w:p>
    <w:tbl>
      <w:tblPr>
        <w:tblStyle w:val="Rcsostblzat"/>
        <w:tblW w:w="827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00"/>
        <w:gridCol w:w="1440"/>
        <w:gridCol w:w="1350"/>
        <w:gridCol w:w="1440"/>
        <w:gridCol w:w="990"/>
        <w:gridCol w:w="1255"/>
      </w:tblGrid>
      <w:tr w:rsidR="00685E23" w14:paraId="138D31F5" w14:textId="77777777" w:rsidTr="002F1808">
        <w:trPr>
          <w:cantSplit/>
          <w:trHeight w:val="560"/>
        </w:trPr>
        <w:tc>
          <w:tcPr>
            <w:tcW w:w="180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4FDFE646" w14:textId="77777777" w:rsidR="00685E23" w:rsidRDefault="00685E2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READD type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vAlign w:val="center"/>
          </w:tcPr>
          <w:p w14:paraId="5B91F920" w14:textId="77777777" w:rsidR="00685E23" w:rsidRPr="008C1F88" w:rsidRDefault="00685E2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8)</w:t>
            </w:r>
          </w:p>
        </w:tc>
        <w:tc>
          <w:tcPr>
            <w:tcW w:w="1350" w:type="dxa"/>
            <w:tcBorders>
              <w:top w:val="single" w:sz="6" w:space="0" w:color="auto"/>
            </w:tcBorders>
            <w:vAlign w:val="center"/>
          </w:tcPr>
          <w:p w14:paraId="0A0F1778" w14:textId="77777777" w:rsidR="00685E23" w:rsidRPr="008C1F88" w:rsidRDefault="00685E2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citato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3)</w:t>
            </w:r>
          </w:p>
        </w:tc>
        <w:tc>
          <w:tcPr>
            <w:tcW w:w="1440" w:type="dxa"/>
            <w:tcBorders>
              <w:top w:val="single" w:sz="6" w:space="0" w:color="auto"/>
            </w:tcBorders>
            <w:vAlign w:val="center"/>
          </w:tcPr>
          <w:p w14:paraId="00041E14" w14:textId="77777777" w:rsidR="00685E23" w:rsidRPr="008C1F88" w:rsidRDefault="00685E2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hibito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4)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902A3AF" w14:textId="77777777" w:rsidR="00685E23" w:rsidRPr="008C1F88" w:rsidRDefault="00685E2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</w:t>
            </w:r>
            <w:r w:rsidRPr="002B29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255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54E2FD1" w14:textId="77777777" w:rsidR="00685E23" w:rsidRPr="008C1F88" w:rsidRDefault="00685E2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685E23" w14:paraId="30B89DD6" w14:textId="77777777" w:rsidTr="002F1808">
        <w:trPr>
          <w:cantSplit/>
          <w:trHeight w:val="607"/>
        </w:trPr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C22CFE" w14:textId="77777777" w:rsidR="00685E23" w:rsidRDefault="00685E2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ocomotion</w:t>
            </w:r>
          </w:p>
        </w:tc>
        <w:tc>
          <w:tcPr>
            <w:tcW w:w="1440" w:type="dxa"/>
            <w:vAlign w:val="center"/>
          </w:tcPr>
          <w:p w14:paraId="7644CD75" w14:textId="77777777" w:rsidR="00685E23" w:rsidRPr="008C1F88" w:rsidRDefault="00685E2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</w:t>
            </w:r>
          </w:p>
        </w:tc>
        <w:tc>
          <w:tcPr>
            <w:tcW w:w="1350" w:type="dxa"/>
            <w:vAlign w:val="center"/>
          </w:tcPr>
          <w:p w14:paraId="488B02C1" w14:textId="77777777" w:rsidR="00685E23" w:rsidRPr="008C1F88" w:rsidRDefault="00685E2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84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71</w:t>
            </w:r>
          </w:p>
        </w:tc>
        <w:tc>
          <w:tcPr>
            <w:tcW w:w="1440" w:type="dxa"/>
            <w:vAlign w:val="center"/>
          </w:tcPr>
          <w:p w14:paraId="17F58CB1" w14:textId="77777777" w:rsidR="00685E23" w:rsidRPr="008C1F88" w:rsidRDefault="00685E2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B29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2232F54" w14:textId="77777777" w:rsidR="00685E23" w:rsidRPr="008C1F88" w:rsidRDefault="00685E2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724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5ADB78DD" w14:textId="77777777" w:rsidR="00685E23" w:rsidRPr="008C1F88" w:rsidRDefault="00685E2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492</w:t>
            </w:r>
          </w:p>
        </w:tc>
      </w:tr>
      <w:tr w:rsidR="00685E23" w14:paraId="25C55CD5" w14:textId="77777777" w:rsidTr="002F1808">
        <w:trPr>
          <w:cantSplit/>
          <w:trHeight w:val="535"/>
        </w:trPr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8BF5A2" w14:textId="77777777" w:rsidR="00685E23" w:rsidRDefault="00685E2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pontaneous </w:t>
            </w:r>
            <w:r w:rsidRPr="002B29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tera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55B07FD" w14:textId="77777777" w:rsidR="00685E23" w:rsidRPr="008C1F88" w:rsidRDefault="00685E2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BF6AE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8.371±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BF6AE0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5.21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04E6155" w14:textId="77777777" w:rsidR="00685E23" w:rsidRPr="008C1F88" w:rsidRDefault="00685E2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2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±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.</w:t>
            </w:r>
            <w:r w:rsidRPr="002B2998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841 </w:t>
            </w:r>
            <w:r w:rsidRPr="002B2998">
              <w:rPr>
                <w:rFonts w:ascii="Arial Black" w:eastAsiaTheme="minorEastAsia" w:hAnsi="Arial Black" w:cs="Times New Roman"/>
                <w:b/>
                <w:sz w:val="24"/>
                <w:szCs w:val="24"/>
                <w:lang w:val="en-GB"/>
              </w:rPr>
              <w:t>$$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9F8CD59" w14:textId="77777777" w:rsidR="00685E23" w:rsidRPr="008C1F88" w:rsidRDefault="00685E23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2B299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2B29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B2998">
              <w:rPr>
                <w:rFonts w:ascii="Times New Roman" w:hAnsi="Times New Roman" w:cs="Times New Roman"/>
                <w:sz w:val="24"/>
                <w:szCs w:val="24"/>
              </w:rPr>
              <w:t xml:space="preserve">798 </w:t>
            </w:r>
            <w:r w:rsidRPr="002B2998">
              <w:rPr>
                <w:rFonts w:ascii="Arial Black" w:hAnsi="Arial Black" w:cs="Times New Roman"/>
                <w:b/>
                <w:sz w:val="24"/>
                <w:szCs w:val="24"/>
              </w:rPr>
              <w:t>$$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8EAB682" w14:textId="77777777" w:rsidR="00685E23" w:rsidRPr="008C1F88" w:rsidRDefault="00685E2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</w:t>
            </w:r>
            <w:r w:rsidRPr="002B299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140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F6877B6" w14:textId="77777777" w:rsidR="00685E23" w:rsidRPr="008C1F88" w:rsidRDefault="00685E23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998"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0"/>
              </w:rPr>
              <w:t>.333</w:t>
            </w:r>
          </w:p>
        </w:tc>
      </w:tr>
    </w:tbl>
    <w:p w14:paraId="2DD15F1A" w14:textId="77777777" w:rsidR="00685E23" w:rsidRDefault="00685E23"/>
    <w:sectPr w:rsidR="00685E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EE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E23"/>
    <w:rsid w:val="00685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A707F"/>
  <w15:chartTrackingRefBased/>
  <w15:docId w15:val="{7EFC65A0-AF33-41BB-A816-82B848EE1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85E23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85E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71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11:00Z</dcterms:created>
  <dcterms:modified xsi:type="dcterms:W3CDTF">2024-04-02T19:11:00Z</dcterms:modified>
</cp:coreProperties>
</file>